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092ED" w14:textId="3CFAF00C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proofErr w:type="spellStart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P</w:t>
      </w:r>
      <w:r w:rsidRPr="00FA7238">
        <w:rPr>
          <w:rFonts w:ascii="Times New Roman" w:hAnsi="Times New Roman" w:cs="Times New Roman"/>
          <w:b/>
          <w:bCs/>
          <w:kern w:val="0"/>
          <w:sz w:val="28"/>
          <w:szCs w:val="28"/>
        </w:rPr>
        <w:t>ubmed</w:t>
      </w:r>
      <w:proofErr w:type="spellEnd"/>
    </w:p>
    <w:p w14:paraId="04A61DDC" w14:textId="01D7CC16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  <w:r w:rsidRPr="00FA7238">
        <w:rPr>
          <w:rFonts w:ascii="Times New Roman" w:hAnsi="Times New Roman" w:cs="Times New Roman"/>
          <w:kern w:val="0"/>
          <w:szCs w:val="22"/>
        </w:rPr>
        <w:t>("Cuscuta"[Mesh] OR "Cuscuta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Cuscuta chinensis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] OR "Semen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cuscutae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dodder seeds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Tu Si Zi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) AND ("Rats"[Mesh] OR "Mice"[Mesh] OR "Rodentia"[Mesh] OR "Animals, Laboratory"[Mesh] OR rat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rats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mouse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mice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rodent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animal experiment*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ovariectomized rat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ovariectomized mouse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) AND ("Osteoporosis"[Mesh] OR osteoporosis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bone loss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 OR "bone density"[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])</w:t>
      </w:r>
    </w:p>
    <w:p w14:paraId="0256CA69" w14:textId="77777777" w:rsidR="0053674D" w:rsidRPr="00FA7238" w:rsidRDefault="0053674D" w:rsidP="00FA7238">
      <w:pPr>
        <w:jc w:val="both"/>
        <w:rPr>
          <w:rFonts w:ascii="Times New Roman" w:hAnsi="Times New Roman" w:cs="Times New Roman"/>
          <w:szCs w:val="22"/>
        </w:rPr>
      </w:pPr>
    </w:p>
    <w:p w14:paraId="04DA6D30" w14:textId="425A3453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A7238">
        <w:rPr>
          <w:rFonts w:ascii="Times New Roman" w:hAnsi="Times New Roman" w:cs="Times New Roman"/>
          <w:b/>
          <w:bCs/>
          <w:kern w:val="0"/>
          <w:sz w:val="28"/>
          <w:szCs w:val="28"/>
        </w:rPr>
        <w:t>Web of science</w:t>
      </w:r>
    </w:p>
    <w:p w14:paraId="4A9B7020" w14:textId="77777777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  <w:r w:rsidRPr="00FA7238">
        <w:rPr>
          <w:rFonts w:ascii="Times New Roman" w:hAnsi="Times New Roman" w:cs="Times New Roman"/>
          <w:kern w:val="0"/>
          <w:szCs w:val="22"/>
        </w:rPr>
        <w:t xml:space="preserve">TS=(Cuscuta OR "Cuscuta chinensis" OR "Semen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cuscutae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" OR "dodder seeds" OR "Tu Si Zi") AND TS=(Rat OR Rats OR Mouse OR Mice OR Rodent* OR "Laboratory Animal*" OR "ovariectomized rat" OR "ovariectomized mouse") AND TS=(Osteoporosis OR "bone loss" OR "bone density")</w:t>
      </w:r>
    </w:p>
    <w:p w14:paraId="76DA0FB7" w14:textId="77777777" w:rsidR="00FA7238" w:rsidRPr="00FA7238" w:rsidRDefault="00FA7238" w:rsidP="00FA7238">
      <w:pPr>
        <w:jc w:val="both"/>
        <w:rPr>
          <w:rFonts w:ascii="Times New Roman" w:hAnsi="Times New Roman" w:cs="Times New Roman"/>
          <w:szCs w:val="22"/>
        </w:rPr>
      </w:pPr>
    </w:p>
    <w:p w14:paraId="779B8EB7" w14:textId="13CAE859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FA7238">
        <w:rPr>
          <w:rFonts w:ascii="Times New Roman" w:hAnsi="Times New Roman" w:cs="Times New Roman"/>
          <w:b/>
          <w:bCs/>
          <w:kern w:val="0"/>
          <w:sz w:val="28"/>
          <w:szCs w:val="28"/>
        </w:rPr>
        <w:t>Embase</w:t>
      </w:r>
    </w:p>
    <w:p w14:paraId="25BEF280" w14:textId="77777777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  <w:r w:rsidRPr="00FA7238">
        <w:rPr>
          <w:rFonts w:ascii="Times New Roman" w:hAnsi="Times New Roman" w:cs="Times New Roman"/>
          <w:kern w:val="0"/>
          <w:szCs w:val="22"/>
        </w:rPr>
        <w:t>('Cuscuta'/de OR 'Cuscuta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Cuscuta chinensis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Semen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cuscutae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dodder seeds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Tu Si Zi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) AND ('Rat'/de OR 'Mouse'/de OR 'Rodent'/de OR 'Laboratory Animal'/de OR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rat: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rats: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mouse: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mice: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rodent: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animal experiment*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ovariectomized rat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ovariectomized mouse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) AND ('Osteoporosis'/de OR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osteoporosis: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bone loss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 xml:space="preserve"> OR 'bone density':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ti,ab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)</w:t>
      </w:r>
    </w:p>
    <w:p w14:paraId="2969ECA5" w14:textId="77777777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</w:p>
    <w:p w14:paraId="5FA84F1B" w14:textId="09C3AA32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Cs w:val="22"/>
        </w:rPr>
      </w:pPr>
      <w:r w:rsidRPr="00FA7238">
        <w:rPr>
          <w:rFonts w:ascii="Times New Roman" w:hAnsi="Times New Roman" w:cs="Times New Roman"/>
          <w:b/>
          <w:bCs/>
          <w:kern w:val="0"/>
          <w:sz w:val="28"/>
          <w:szCs w:val="28"/>
        </w:rPr>
        <w:t>Foreign Medical Literature Retrieval Service</w:t>
      </w:r>
    </w:p>
    <w:p w14:paraId="7D1C5700" w14:textId="7E14BC94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  <w:r w:rsidRPr="00FA7238">
        <w:rPr>
          <w:rFonts w:ascii="Times New Roman" w:hAnsi="Times New Roman" w:cs="Times New Roman"/>
          <w:kern w:val="0"/>
          <w:szCs w:val="22"/>
        </w:rPr>
        <w:t xml:space="preserve">(Cuscuta[TIAB] OR "Cuscuta chinensis"[TIAB] OR "Semen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cuscutae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"[TIAB] OR "dodder seeds"[TIAB] OR "Tu Si Zi"[TIAB])</w:t>
      </w:r>
      <w:r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A7238">
        <w:rPr>
          <w:rFonts w:ascii="Times New Roman" w:hAnsi="Times New Roman" w:cs="Times New Roman"/>
          <w:kern w:val="0"/>
          <w:szCs w:val="22"/>
        </w:rPr>
        <w:t>AND</w:t>
      </w:r>
      <w:r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A7238">
        <w:rPr>
          <w:rFonts w:ascii="Times New Roman" w:hAnsi="Times New Roman" w:cs="Times New Roman"/>
          <w:kern w:val="0"/>
          <w:szCs w:val="22"/>
        </w:rPr>
        <w:t>(rat[TIAB] OR rats[TIAB] OR mouse[TIAB] OR mice[TIAB] OR rodent*[TIAB] OR "ovariectomized rat"[TIAB] OR "ovariectomized mouse"[TIAB])</w:t>
      </w:r>
      <w:r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A7238">
        <w:rPr>
          <w:rFonts w:ascii="Times New Roman" w:hAnsi="Times New Roman" w:cs="Times New Roman"/>
          <w:kern w:val="0"/>
          <w:szCs w:val="22"/>
        </w:rPr>
        <w:t>AND</w:t>
      </w:r>
      <w:r>
        <w:rPr>
          <w:rFonts w:ascii="Times New Roman" w:hAnsi="Times New Roman" w:cs="Times New Roman" w:hint="eastAsia"/>
          <w:kern w:val="0"/>
          <w:szCs w:val="22"/>
        </w:rPr>
        <w:t xml:space="preserve"> </w:t>
      </w:r>
      <w:r w:rsidRPr="00FA7238">
        <w:rPr>
          <w:rFonts w:ascii="Times New Roman" w:hAnsi="Times New Roman" w:cs="Times New Roman"/>
          <w:kern w:val="0"/>
          <w:szCs w:val="22"/>
        </w:rPr>
        <w:t>(osteoporosis[TIAB] OR "bone loss"[TIAB] OR "bone density"[TIAB])</w:t>
      </w:r>
    </w:p>
    <w:p w14:paraId="43429163" w14:textId="77777777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</w:p>
    <w:p w14:paraId="6BD05C80" w14:textId="12138119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S</w:t>
      </w:r>
      <w:r w:rsidRPr="00FA7238">
        <w:rPr>
          <w:rFonts w:ascii="Times New Roman" w:hAnsi="Times New Roman" w:cs="Times New Roman"/>
          <w:b/>
          <w:bCs/>
          <w:kern w:val="0"/>
          <w:sz w:val="28"/>
          <w:szCs w:val="28"/>
        </w:rPr>
        <w:t>co</w:t>
      </w:r>
      <w:r w:rsidR="00C83426">
        <w:rPr>
          <w:rFonts w:ascii="Times New Roman" w:hAnsi="Times New Roman" w:cs="Times New Roman"/>
          <w:b/>
          <w:bCs/>
          <w:kern w:val="0"/>
          <w:sz w:val="28"/>
          <w:szCs w:val="28"/>
        </w:rPr>
        <w:t>p</w:t>
      </w:r>
      <w:r w:rsidRPr="00FA7238">
        <w:rPr>
          <w:rFonts w:ascii="Times New Roman" w:hAnsi="Times New Roman" w:cs="Times New Roman"/>
          <w:b/>
          <w:bCs/>
          <w:kern w:val="0"/>
          <w:sz w:val="28"/>
          <w:szCs w:val="28"/>
        </w:rPr>
        <w:t>us</w:t>
      </w:r>
    </w:p>
    <w:p w14:paraId="33799D07" w14:textId="77777777" w:rsidR="00FA7238" w:rsidRPr="00FA7238" w:rsidRDefault="00FA7238" w:rsidP="00FA723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kern w:val="0"/>
          <w:szCs w:val="22"/>
        </w:rPr>
      </w:pPr>
      <w:r w:rsidRPr="00FA7238">
        <w:rPr>
          <w:rFonts w:ascii="Times New Roman" w:hAnsi="Times New Roman" w:cs="Times New Roman"/>
          <w:kern w:val="0"/>
          <w:szCs w:val="22"/>
        </w:rPr>
        <w:t xml:space="preserve">TITLE-ABS-KEY ( "Cuscuta" OR "Cuscuta chinensis" OR "Semen </w:t>
      </w:r>
      <w:proofErr w:type="spellStart"/>
      <w:r w:rsidRPr="00FA7238">
        <w:rPr>
          <w:rFonts w:ascii="Times New Roman" w:hAnsi="Times New Roman" w:cs="Times New Roman"/>
          <w:kern w:val="0"/>
          <w:szCs w:val="22"/>
        </w:rPr>
        <w:t>cuscutae</w:t>
      </w:r>
      <w:proofErr w:type="spellEnd"/>
      <w:r w:rsidRPr="00FA7238">
        <w:rPr>
          <w:rFonts w:ascii="Times New Roman" w:hAnsi="Times New Roman" w:cs="Times New Roman"/>
          <w:kern w:val="0"/>
          <w:szCs w:val="22"/>
        </w:rPr>
        <w:t>" OR "dodder seeds" OR "Tu Si Zi" ) AND TITLE-ABS-KEY ( rat OR rats OR mouse OR mice OR rodent* OR "ovariectomized rat" OR "ovariectomized mouse" ) AND TITLE-ABS-KEY ( osteoporosis OR "bone loss" OR "bone density" )</w:t>
      </w:r>
    </w:p>
    <w:p w14:paraId="779474D7" w14:textId="77777777" w:rsidR="00FA7238" w:rsidRPr="00FA7238" w:rsidRDefault="00FA7238" w:rsidP="00FA7238">
      <w:pPr>
        <w:jc w:val="both"/>
        <w:rPr>
          <w:rFonts w:ascii="Times New Roman" w:hAnsi="Times New Roman" w:cs="Times New Roman"/>
          <w:szCs w:val="22"/>
        </w:rPr>
      </w:pPr>
    </w:p>
    <w:sectPr w:rsidR="00FA7238" w:rsidRPr="00FA7238" w:rsidSect="00FA7238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238"/>
    <w:rsid w:val="00006157"/>
    <w:rsid w:val="0003507B"/>
    <w:rsid w:val="00093805"/>
    <w:rsid w:val="000E7329"/>
    <w:rsid w:val="0013710F"/>
    <w:rsid w:val="00192E48"/>
    <w:rsid w:val="001F3906"/>
    <w:rsid w:val="002137B3"/>
    <w:rsid w:val="002174BF"/>
    <w:rsid w:val="00275999"/>
    <w:rsid w:val="002A4EBC"/>
    <w:rsid w:val="002C041E"/>
    <w:rsid w:val="003806A8"/>
    <w:rsid w:val="003F0465"/>
    <w:rsid w:val="00442440"/>
    <w:rsid w:val="004677B1"/>
    <w:rsid w:val="00483F94"/>
    <w:rsid w:val="00486D52"/>
    <w:rsid w:val="004C1FA5"/>
    <w:rsid w:val="0053674D"/>
    <w:rsid w:val="005609BA"/>
    <w:rsid w:val="006A24DF"/>
    <w:rsid w:val="006D5E6F"/>
    <w:rsid w:val="00820221"/>
    <w:rsid w:val="008467F2"/>
    <w:rsid w:val="008F495B"/>
    <w:rsid w:val="00925B38"/>
    <w:rsid w:val="00A03A29"/>
    <w:rsid w:val="00A37F24"/>
    <w:rsid w:val="00A404DB"/>
    <w:rsid w:val="00B67052"/>
    <w:rsid w:val="00BE0BC7"/>
    <w:rsid w:val="00BF2F5F"/>
    <w:rsid w:val="00C33171"/>
    <w:rsid w:val="00C4340C"/>
    <w:rsid w:val="00C56AB8"/>
    <w:rsid w:val="00C83426"/>
    <w:rsid w:val="00DC24CA"/>
    <w:rsid w:val="00DD3843"/>
    <w:rsid w:val="00E821BB"/>
    <w:rsid w:val="00EA3148"/>
    <w:rsid w:val="00EE4453"/>
    <w:rsid w:val="00EF2880"/>
    <w:rsid w:val="00F63FD8"/>
    <w:rsid w:val="00F967E1"/>
    <w:rsid w:val="00FA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A9840B"/>
  <w15:chartTrackingRefBased/>
  <w15:docId w15:val="{EB701CF1-B9CC-8748-8B2F-E20449219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A723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A72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A723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A723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A723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A723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A723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A723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A723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925B38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FA723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A7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A7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A723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A723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A723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A723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A723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A7238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FA72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FA7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FA723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FA72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FA72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FA7238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FA7238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FA7238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FA7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FA7238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FA72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53759295@qq.com</dc:creator>
  <cp:keywords/>
  <dc:description/>
  <cp:lastModifiedBy>1253759295@qq.com</cp:lastModifiedBy>
  <cp:revision>2</cp:revision>
  <dcterms:created xsi:type="dcterms:W3CDTF">2025-12-06T10:59:00Z</dcterms:created>
  <dcterms:modified xsi:type="dcterms:W3CDTF">2026-05-18T07:09:00Z</dcterms:modified>
</cp:coreProperties>
</file>